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Identification of 26 proteins from </w:t>
      </w:r>
      <w:r>
        <w:rPr>
          <w:iCs/>
          <w:kern w:val="0"/>
          <w:sz w:val="28"/>
          <w:szCs w:val="28"/>
        </w:rPr>
        <w:t>the resistant line Yudou25 at various times after challenge with the pathogen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2800"/>
        <w:gridCol w:w="1279"/>
        <w:gridCol w:w="3137"/>
        <w:gridCol w:w="1099"/>
        <w:gridCol w:w="588"/>
        <w:gridCol w:w="753"/>
        <w:gridCol w:w="947"/>
        <w:gridCol w:w="948"/>
        <w:gridCol w:w="618"/>
        <w:gridCol w:w="714"/>
        <w:gridCol w:w="618"/>
      </w:tblGrid>
      <w:tr>
        <w:trPr>
          <w:trHeight w:val="438" w:hRule="atLeast"/>
        </w:trPr>
        <w:tc>
          <w:tcPr>
            <w:tcW w:w="59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pot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o.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28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rotein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ame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27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Accession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o.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313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atched peptide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equences (Ion Score)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109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core/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hreshhold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  <w:vertAlign w:val="superscript"/>
              </w:rPr>
            </w:pPr>
            <w:r>
              <w:rPr>
                <w:iCs/>
                <w:kern w:val="0"/>
                <w:sz w:val="20"/>
                <w:szCs w:val="20"/>
                <w:vertAlign w:val="superscript"/>
              </w:rPr>
              <w:t>e)</w:t>
            </w:r>
          </w:p>
        </w:tc>
        <w:tc>
          <w:tcPr>
            <w:tcW w:w="58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C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(%)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f)</w:t>
            </w:r>
          </w:p>
        </w:tc>
        <w:tc>
          <w:tcPr>
            <w:tcW w:w="75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P/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UMP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g)</w:t>
            </w:r>
          </w:p>
        </w:tc>
        <w:tc>
          <w:tcPr>
            <w:tcW w:w="94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heor.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r/pI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h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94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Exp.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r/pI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i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95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Fold Change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j</w:t>
            </w:r>
            <w:r>
              <w:rPr>
                <w:iCs/>
                <w:kern w:val="0"/>
                <w:sz w:val="20"/>
                <w:szCs w:val="20"/>
                <w:vertAlign w:val="superscript"/>
              </w:rPr>
              <w:t>)</w:t>
            </w:r>
          </w:p>
        </w:tc>
      </w:tr>
      <w:tr>
        <w:trPr>
          <w:trHeight w:val="437" w:hRule="atLeast"/>
        </w:trPr>
        <w:tc>
          <w:tcPr>
            <w:tcW w:w="59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28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127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13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109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75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94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h</w:t>
            </w:r>
          </w:p>
        </w:tc>
        <w:tc>
          <w:tcPr>
            <w:tcW w:w="6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h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>Functional category 01 metabolism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1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methionine synthas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325957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IRNELAK(5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NILWVNPDCGLK(6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GITVIQIDEAALR(52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IPPTEEIADRINK(63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YGAGIGPGVYDIHSPR(10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4/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/5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4/5.93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0/6.0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6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3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>Functional category 02 energy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ribulose-1,5-bisphosphat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arboxylase/oxygenas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large subunit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91214125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ALEACVQAR(51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SGGDHVHAGTVVGK(8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/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/49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0/6.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/4.9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.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3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800" w:type="dxa"/>
            <w:tcBorders/>
          </w:tcPr>
          <w:p>
            <w:pPr>
              <w:pStyle w:val="HTML1"/>
              <w:spacing w:lineRule="exact" w:line="300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hosphoglyceratekinase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precursor </w:t>
            </w:r>
          </w:p>
          <w:p>
            <w:pPr>
              <w:pStyle w:val="HTML1"/>
              <w:spacing w:lineRule="exact" w:line="300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[Solanum tuberosum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328122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 h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/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/11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6/7.68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5/5.2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0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4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86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dose reductase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Digitalis purpurea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160399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FELNTGAK(5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/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/7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1/5.64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8/6.3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ribulose-1,5-bisphosphate carboxylase/oxygenas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large subunit</w:t>
            </w:r>
            <w:r>
              <w:rPr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0586534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TDILAAFR(78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TYYTPDYETK(74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DLRIPTAYIK(51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FQGPPHGIQVER(101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TYYTPDYETKDTDILAAFR(16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4/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/10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3/6.93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/5.3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8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2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77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DP</w:t>
            </w:r>
            <w:r>
              <w:rPr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kern w:val="0"/>
                <w:sz w:val="20"/>
                <w:szCs w:val="20"/>
              </w:rPr>
              <w:t xml:space="preserve">-malic enzyme 1 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Arabidopsis thaliana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5225262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LNDEFYIGLR(7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/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/88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5/6.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4/6.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aldehyde-3-dehydrogenase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 subuni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4475508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YDSVHGHWK(4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HHDVTVKDEK(8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ASFNIIPSSTGAAK(72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VSWYDNEWGYSSR(85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GILGYTEDDVVSTDFIGDSR(4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5/40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/66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8/6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8/6.3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9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27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ribulose-1,5-bisphosphate carboxylase/oxygenas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large subuni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91214125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ALEACVQAR(47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DNGLLLHIHR(79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SGGDHVHAGTVVGK(100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GGLDFTKDDENVNSQPFMR(10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7/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/41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0/6.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8/6.5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4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osephosphate isomerase 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8773765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IACIGETLEQR(59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WVHDNVSAEVAASVR(129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ATPAQAQEVHADLRK(7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6/41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/85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4/5.87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5/5.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9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ibulose-1,5-bisphosphate 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rboxylase small subunit rbcS1 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0946375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bCs/>
                <w:sz w:val="20"/>
                <w:szCs w:val="20"/>
              </w:rPr>
              <w:t>IIGFDNVR(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61</w:t>
            </w:r>
            <w:r>
              <w:rPr>
                <w:bCs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Cs/>
                <w:sz w:val="20"/>
                <w:szCs w:val="20"/>
              </w:rPr>
              <w:t>LPMFGCTDASQVLK(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113</w:t>
            </w:r>
            <w:r>
              <w:rPr>
                <w:bCs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Cs/>
                <w:sz w:val="20"/>
                <w:szCs w:val="20"/>
              </w:rPr>
              <w:t>QVQCISFIAYKPPGF(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133</w:t>
            </w:r>
            <w:r>
              <w:rPr>
                <w:bCs/>
                <w:sz w:val="20"/>
                <w:szCs w:val="20"/>
              </w:rPr>
              <w:t>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bCs/>
                <w:sz w:val="20"/>
                <w:szCs w:val="20"/>
              </w:rPr>
              <w:t>SPGYYDGRYWTMWK(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77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/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/55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2/8.87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/6.6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 xml:space="preserve">ribulose-1,5-bisphosphate carboxylase/oxygenase large  </w:t>
            </w:r>
          </w:p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subunit</w:t>
            </w:r>
            <w:r>
              <w:rPr>
                <w:rStyle w:val="HTML"/>
                <w:rFonts w:cs="Times New Roman"/>
                <w:sz w:val="20"/>
                <w:szCs w:val="20"/>
              </w:rPr>
              <w:t xml:space="preserve"> </w:t>
            </w:r>
            <w:r>
              <w:rPr>
                <w:rStyle w:val="HTML"/>
                <w:rFonts w:cs="Times New Roman"/>
                <w:sz w:val="20"/>
                <w:szCs w:val="20"/>
              </w:rPr>
              <w:t>[Muscoflorschuetzia pilmaiquen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531004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SGGDHVHAGTVVGK(6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/44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/1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0/6.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/6.1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7.1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>Functional category 05 protein synthesis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lation elongation factor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-G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02753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No h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/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/18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9/5.04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8/5.2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1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0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unctional category 06 protein destination and storage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at shock 70 kDa protein, 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Phaseolus vulgaris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99940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o h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/7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/103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7/5.95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.8/5.4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5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LOC10028556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Zea mays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6531388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LELDDEDISYLTNR(10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/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/8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8/6.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0/6.4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9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1kD glycoprotei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6866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VEAHNIR(67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NQQAFFYASER(109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PEECVEPTKDYINGEQFR(8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5/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/70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/6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/6.3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3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6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Stem 31 kDa glycoprotei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51033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YIHGEQYR(55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VNQQAYFYAR(9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/4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/56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2/8.59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/5.97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6.2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94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31kD glycoprotei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6866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AVEAHNIR(62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TVNQQAFFYASER(101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TIPEECVEPTKDYINGEQFR(6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/40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/77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/6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/5.2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6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68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>Functional category 11 disease/defense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corbate peroxidase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10561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AWHSAGTFDKGTK(7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/40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/18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1/5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3/5.1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0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>Functional category 20 secondary metabolism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amin biosynthetic enzyme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6552391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o h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282/</w:t>
            </w: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/3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7/5.77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1/5.23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.0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0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097" w:type="dxa"/>
            <w:gridSpan w:val="12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</w:rPr>
              <w:t xml:space="preserve">Functional category 12 </w:t>
            </w:r>
            <w:r>
              <w:rPr>
                <w:rFonts w:eastAsia="Times New Roman"/>
                <w:b/>
                <w:kern w:val="0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34788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YPVILLPK(54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QKPIEECVR(58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SLVANLSAANCYK(118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AQGWETDNVEEIALK(140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SEHLTRPENWALVEK(54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VLPYMDYVFGNETEAR(10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8/41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/104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2/5.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5/5.3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09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41502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IYGLDKDGVEK(74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NSTTREEVVVK(45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VGYVLQGNDGVAGMALR(118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VLQPQGFAIPHYSDISK(131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/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/9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/5.01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5/5.20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24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8027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 h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/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/4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4/5.58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5/5.82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6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2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34482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o hi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/72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/69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3/5.53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0/6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27339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KLDEYLLPR(76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SVQMEGLLWGASK(113)</w:t>
            </w:r>
          </w:p>
          <w:p>
            <w:pPr>
              <w:pStyle w:val="Normal"/>
              <w:spacing w:lineRule="exact" w:line="300"/>
              <w:rPr>
                <w:iCs/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SSVLLDVKPWDDETDMK(5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1/43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/32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1/4.46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3/4.55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9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59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44467</w:t>
            </w:r>
          </w:p>
        </w:tc>
        <w:tc>
          <w:tcPr>
            <w:tcW w:w="3137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ILETYTGFEGLK(93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SALELDLLEIIAK(89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AGPGVHLSPSDIASR(6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/41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753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/65</w:t>
            </w:r>
          </w:p>
        </w:tc>
        <w:tc>
          <w:tcPr>
            <w:tcW w:w="9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3/5.74</w:t>
            </w:r>
          </w:p>
        </w:tc>
        <w:tc>
          <w:tcPr>
            <w:tcW w:w="948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0/6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4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</w:t>
            </w:r>
          </w:p>
        </w:tc>
        <w:tc>
          <w:tcPr>
            <w:tcW w:w="61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5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8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nknown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[Glycine max]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641005</w:t>
            </w:r>
          </w:p>
        </w:tc>
        <w:tc>
          <w:tcPr>
            <w:tcW w:w="313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TVNQQAYFYAK(100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LILRDPSEYSGK(58)</w:t>
            </w:r>
          </w:p>
          <w:p>
            <w:pPr>
              <w:pStyle w:val="Normal"/>
              <w:spacing w:lineRule="exact" w:line="300"/>
              <w:rPr/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NLKEVGFNTWEK(70)</w:t>
            </w:r>
          </w:p>
          <w:p>
            <w:pPr>
              <w:pStyle w:val="Normal"/>
              <w:spacing w:lineRule="exact" w:line="300"/>
              <w:rPr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IIGNVGDQWSDLLGSNK(83)</w:t>
            </w:r>
          </w:p>
        </w:tc>
        <w:tc>
          <w:tcPr>
            <w:tcW w:w="109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/42</w:t>
            </w:r>
          </w:p>
        </w:tc>
        <w:tc>
          <w:tcPr>
            <w:tcW w:w="58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7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/49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/6.34</w:t>
            </w:r>
          </w:p>
        </w:tc>
        <w:tc>
          <w:tcPr>
            <w:tcW w:w="94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8/6.27</w:t>
            </w:r>
          </w:p>
        </w:tc>
        <w:tc>
          <w:tcPr>
            <w:tcW w:w="6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90</w:t>
            </w:r>
          </w:p>
        </w:tc>
        <w:tc>
          <w:tcPr>
            <w:tcW w:w="7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</w:t>
            </w:r>
          </w:p>
        </w:tc>
        <w:tc>
          <w:tcPr>
            <w:tcW w:w="6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 xml:space="preserve">a) Spot No, Spot number; </w:t>
      </w:r>
    </w:p>
    <w:p>
      <w:pPr>
        <w:pStyle w:val="Normal"/>
        <w:textAlignment w:val="top"/>
        <w:rPr/>
      </w:pPr>
      <w:r>
        <w:rPr>
          <w:sz w:val="20"/>
          <w:szCs w:val="20"/>
        </w:rPr>
        <w:t>b)</w:t>
      </w:r>
      <w:r>
        <w:rPr>
          <w:sz w:val="20"/>
          <w:szCs w:val="20"/>
        </w:rPr>
        <w:t>Names and species of proteins obtaine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via the MASCOT software from the NCBInr database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c) Accession No, Accession number;</w:t>
      </w:r>
    </w:p>
    <w:p>
      <w:pPr>
        <w:pStyle w:val="Normal"/>
        <w:textAlignment w:val="top"/>
        <w:rPr/>
      </w:pPr>
      <w:r>
        <w:rPr>
          <w:sz w:val="20"/>
          <w:szCs w:val="20"/>
        </w:rPr>
        <w:t xml:space="preserve">d)The sequences of all the identified peptides with the corresponding ion score in brackets </w:t>
      </w:r>
      <w:r>
        <w:rPr>
          <w:sz w:val="20"/>
          <w:szCs w:val="20"/>
        </w:rPr>
        <w:t>that were matched based on the MS/MS patterns</w:t>
      </w:r>
      <w:r>
        <w:rPr>
          <w:sz w:val="20"/>
          <w:szCs w:val="20"/>
        </w:rPr>
        <w:t>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e)MOWSE score probability (protein score) for the entire protein and for ions complemented by the percentage of the confidence index (C.I.)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f)</w:t>
      </w:r>
      <w:r>
        <w:rPr>
          <w:sz w:val="20"/>
          <w:szCs w:val="20"/>
        </w:rPr>
        <w:t>SC, Sequence coverage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 xml:space="preserve">g)MP/UMP indicate </w:t>
      </w:r>
      <w:r>
        <w:rPr>
          <w:sz w:val="20"/>
          <w:szCs w:val="20"/>
        </w:rPr>
        <w:t>the number of matched and unmatched peaks for the PMF data</w:t>
      </w:r>
      <w:r>
        <w:rPr/>
        <w:t>, respectively;</w:t>
      </w:r>
    </w:p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  <w:t>h</w:t>
      </w:r>
      <w:r>
        <w:rPr>
          <w:sz w:val="20"/>
          <w:szCs w:val="20"/>
        </w:rPr>
        <w:t>) Theor. Mr/pI shows theoretical molecular weight and pH isoelectric;</w:t>
      </w:r>
    </w:p>
    <w:p>
      <w:pPr>
        <w:pStyle w:val="Normal"/>
        <w:textAlignment w:val="top"/>
        <w:rPr>
          <w:sz w:val="20"/>
          <w:szCs w:val="20"/>
          <w:lang w:val="en-US" w:eastAsia="en-US"/>
        </w:rPr>
      </w:pPr>
      <w:r>
        <w:rPr>
          <w:sz w:val="20"/>
          <w:szCs w:val="20"/>
        </w:rPr>
        <w:t>i)</w:t>
      </w:r>
      <w:r>
        <w:rPr>
          <w:sz w:val="20"/>
          <w:szCs w:val="20"/>
        </w:rPr>
        <w:t xml:space="preserve">Exp. Mr/pI shows experimental molecular weight and </w:t>
      </w:r>
      <w:r>
        <w:rPr>
          <w:sz w:val="20"/>
          <w:szCs w:val="20"/>
          <w:lang w:val="en-US" w:eastAsia="en-US"/>
        </w:rPr>
        <w:t>isoelectric point</w:t>
      </w:r>
      <w:r>
        <w:rPr>
          <w:sz w:val="20"/>
          <w:szCs w:val="20"/>
        </w:rPr>
        <w:t>;</w:t>
      </w:r>
    </w:p>
    <w:p>
      <w:pPr>
        <w:pStyle w:val="Normal"/>
        <w:textAlignment w:val="top"/>
        <w:rPr/>
      </w:pPr>
      <w:r>
        <w:rPr>
          <w:sz w:val="20"/>
          <w:szCs w:val="20"/>
        </w:rPr>
        <w:t>j</w:t>
      </w:r>
      <w:r>
        <w:rPr>
          <w:sz w:val="20"/>
          <w:szCs w:val="20"/>
        </w:rPr>
        <w:t>)</w:t>
      </w:r>
      <w:r>
        <w:rPr>
          <w:sz w:val="20"/>
          <w:szCs w:val="20"/>
        </w:rPr>
        <w:t>Fold change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was calculated from pathogen-challenged tissue over the control gels, which </w:t>
      </w:r>
      <w:r>
        <w:rPr>
          <w:sz w:val="20"/>
          <w:szCs w:val="20"/>
        </w:rPr>
        <w:t>‘</w:t>
      </w:r>
      <w:r>
        <w:rPr>
          <w:sz w:val="20"/>
          <w:szCs w:val="20"/>
        </w:rPr>
        <w:t>-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stands for down-regulat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5:37:00Z</dcterms:created>
  <dc:creator>Zhang Yumei</dc:creator>
  <dc:description/>
  <cp:keywords/>
  <dc:language>en-US</dc:language>
  <cp:lastModifiedBy>Zhang Yumei</cp:lastModifiedBy>
  <dcterms:modified xsi:type="dcterms:W3CDTF">2011-08-30T12:52:00Z</dcterms:modified>
  <cp:revision>32</cp:revision>
  <dc:subject/>
  <dc:title/>
</cp:coreProperties>
</file>